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9EDF67" w14:textId="50AE52FB" w:rsidR="004D3257" w:rsidRPr="0043743E" w:rsidRDefault="00652A7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3743E">
        <w:rPr>
          <w:rFonts w:ascii="Times New Roman" w:hAnsi="Times New Roman" w:cs="Times New Roman"/>
          <w:sz w:val="24"/>
          <w:szCs w:val="24"/>
          <w:lang w:val="en-US"/>
        </w:rPr>
        <w:t>Supplemental digital content – Table 2. Changes in the parameters of terminated animals (with fulminant septic reaction) at t=0 and 6 h.</w:t>
      </w:r>
    </w:p>
    <w:p w14:paraId="442BEB75" w14:textId="63F4CE27" w:rsidR="00652A70" w:rsidRPr="0043743E" w:rsidRDefault="00652A70">
      <w:pPr>
        <w:rPr>
          <w:lang w:val="en-US"/>
        </w:rPr>
      </w:pPr>
    </w:p>
    <w:tbl>
      <w:tblPr>
        <w:tblW w:w="6924" w:type="dxa"/>
        <w:tblInd w:w="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4"/>
        <w:gridCol w:w="2029"/>
        <w:gridCol w:w="2131"/>
      </w:tblGrid>
      <w:tr w:rsidR="00652A70" w:rsidRPr="0043743E" w14:paraId="10798CCC" w14:textId="77777777" w:rsidTr="005820B7">
        <w:trPr>
          <w:trHeight w:val="345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5365" w14:textId="77777777" w:rsidR="00652A70" w:rsidRPr="0043743E" w:rsidRDefault="00652A70" w:rsidP="00652A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</w:p>
        </w:tc>
        <w:tc>
          <w:tcPr>
            <w:tcW w:w="416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04E21F5" w14:textId="77777777" w:rsidR="00652A70" w:rsidRPr="0043743E" w:rsidRDefault="00652A70" w:rsidP="0065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</w:pPr>
            <w:r w:rsidRPr="0043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Median </w:t>
            </w:r>
            <w:r w:rsidRPr="0043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25-75% percentiles)</w:t>
            </w:r>
          </w:p>
        </w:tc>
      </w:tr>
      <w:tr w:rsidR="00652A70" w:rsidRPr="0043743E" w14:paraId="05D73CE1" w14:textId="77777777" w:rsidTr="005820B7">
        <w:trPr>
          <w:trHeight w:val="345"/>
        </w:trPr>
        <w:tc>
          <w:tcPr>
            <w:tcW w:w="27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B2AF4" w14:textId="77777777" w:rsidR="00652A70" w:rsidRPr="0043743E" w:rsidRDefault="00652A70" w:rsidP="0065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4374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Venous blood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B9901" w14:textId="77777777" w:rsidR="00652A70" w:rsidRPr="0043743E" w:rsidRDefault="00652A70" w:rsidP="0065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4374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0 h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395DFA" w14:textId="77777777" w:rsidR="00652A70" w:rsidRPr="0043743E" w:rsidRDefault="00652A70" w:rsidP="0065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4374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6 h</w:t>
            </w:r>
          </w:p>
        </w:tc>
      </w:tr>
      <w:tr w:rsidR="00652A70" w:rsidRPr="0043743E" w14:paraId="007AF84E" w14:textId="77777777" w:rsidTr="005820B7">
        <w:trPr>
          <w:trHeight w:val="390"/>
        </w:trPr>
        <w:tc>
          <w:tcPr>
            <w:tcW w:w="2764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73D5C" w14:textId="77777777" w:rsidR="00652A70" w:rsidRPr="0043743E" w:rsidRDefault="00652A70" w:rsidP="0065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4374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Lactate</w:t>
            </w:r>
            <w:r w:rsidRPr="0043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 (µ</w:t>
            </w:r>
            <w:proofErr w:type="spellStart"/>
            <w:r w:rsidRPr="0043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mol</w:t>
            </w:r>
            <w:proofErr w:type="spellEnd"/>
            <w:r w:rsidRPr="0043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 L</w:t>
            </w:r>
            <w:r w:rsidRPr="0043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hu-HU"/>
              </w:rPr>
              <w:t>-1</w:t>
            </w:r>
            <w:r w:rsidRPr="0043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)</w:t>
            </w:r>
          </w:p>
        </w:tc>
        <w:tc>
          <w:tcPr>
            <w:tcW w:w="2029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9C00D" w14:textId="77777777" w:rsidR="00652A70" w:rsidRPr="0043743E" w:rsidRDefault="00652A70" w:rsidP="0065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43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1.6</w:t>
            </w:r>
            <w:r w:rsidRPr="0043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 xml:space="preserve"> (1-1.8)</w:t>
            </w:r>
          </w:p>
        </w:tc>
        <w:tc>
          <w:tcPr>
            <w:tcW w:w="2131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196D18" w14:textId="77777777" w:rsidR="00652A70" w:rsidRPr="0043743E" w:rsidRDefault="00652A70" w:rsidP="0065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43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5.5 </w:t>
            </w:r>
            <w:r w:rsidRPr="0043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3.7-8.1)</w:t>
            </w:r>
          </w:p>
        </w:tc>
      </w:tr>
      <w:tr w:rsidR="00652A70" w:rsidRPr="0043743E" w14:paraId="02104DCD" w14:textId="77777777" w:rsidTr="005820B7">
        <w:trPr>
          <w:trHeight w:val="360"/>
        </w:trPr>
        <w:tc>
          <w:tcPr>
            <w:tcW w:w="2764" w:type="dxa"/>
            <w:tcBorders>
              <w:top w:val="single" w:sz="8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47FDD" w14:textId="77777777" w:rsidR="00652A70" w:rsidRPr="0043743E" w:rsidRDefault="00652A70" w:rsidP="0065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4374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O</w:t>
            </w:r>
            <w:r w:rsidRPr="004374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US" w:eastAsia="hu-HU"/>
              </w:rPr>
              <w:t>2</w:t>
            </w:r>
            <w:r w:rsidRPr="004374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 xml:space="preserve"> saturation</w:t>
            </w:r>
            <w:r w:rsidRPr="0043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 (%)</w:t>
            </w:r>
          </w:p>
        </w:tc>
        <w:tc>
          <w:tcPr>
            <w:tcW w:w="202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9E541" w14:textId="77777777" w:rsidR="00652A70" w:rsidRPr="0043743E" w:rsidRDefault="00652A70" w:rsidP="0065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43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84 </w:t>
            </w:r>
            <w:r w:rsidRPr="0043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74-85)</w:t>
            </w:r>
          </w:p>
        </w:tc>
        <w:tc>
          <w:tcPr>
            <w:tcW w:w="2131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DCB4C8" w14:textId="77777777" w:rsidR="00652A70" w:rsidRPr="0043743E" w:rsidRDefault="00652A70" w:rsidP="0065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43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57 </w:t>
            </w:r>
            <w:r w:rsidRPr="0043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52-63)</w:t>
            </w:r>
          </w:p>
        </w:tc>
      </w:tr>
      <w:tr w:rsidR="00652A70" w:rsidRPr="0043743E" w14:paraId="5DB6016F" w14:textId="77777777" w:rsidTr="005820B7">
        <w:trPr>
          <w:trHeight w:val="390"/>
        </w:trPr>
        <w:tc>
          <w:tcPr>
            <w:tcW w:w="2764" w:type="dxa"/>
            <w:tcBorders>
              <w:top w:val="single" w:sz="8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56F97" w14:textId="77777777" w:rsidR="00652A70" w:rsidRPr="0043743E" w:rsidRDefault="00652A70" w:rsidP="0065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4374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Base excess</w:t>
            </w:r>
            <w:r w:rsidRPr="0043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 (</w:t>
            </w:r>
            <w:proofErr w:type="spellStart"/>
            <w:r w:rsidRPr="0043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mEq</w:t>
            </w:r>
            <w:proofErr w:type="spellEnd"/>
            <w:r w:rsidRPr="0043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 L</w:t>
            </w:r>
            <w:r w:rsidRPr="0043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hu-HU"/>
              </w:rPr>
              <w:t>-1</w:t>
            </w:r>
            <w:r w:rsidRPr="0043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)</w:t>
            </w:r>
          </w:p>
        </w:tc>
        <w:tc>
          <w:tcPr>
            <w:tcW w:w="202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6BD97" w14:textId="77777777" w:rsidR="00652A70" w:rsidRPr="0043743E" w:rsidRDefault="00652A70" w:rsidP="0065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43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5.48 </w:t>
            </w:r>
            <w:r w:rsidRPr="0043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5.44-7.62)</w:t>
            </w:r>
          </w:p>
        </w:tc>
        <w:tc>
          <w:tcPr>
            <w:tcW w:w="2131" w:type="dxa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740A24" w14:textId="77777777" w:rsidR="00652A70" w:rsidRPr="0043743E" w:rsidRDefault="00652A70" w:rsidP="0065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43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0.22 </w:t>
            </w:r>
            <w:r w:rsidRPr="0043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-0.49-2.91)</w:t>
            </w:r>
          </w:p>
        </w:tc>
        <w:bookmarkStart w:id="0" w:name="_GoBack"/>
        <w:bookmarkEnd w:id="0"/>
      </w:tr>
      <w:tr w:rsidR="00652A70" w:rsidRPr="0043743E" w14:paraId="2A28E9E7" w14:textId="77777777" w:rsidTr="005820B7">
        <w:trPr>
          <w:trHeight w:val="390"/>
        </w:trPr>
        <w:tc>
          <w:tcPr>
            <w:tcW w:w="2764" w:type="dxa"/>
            <w:tcBorders>
              <w:top w:val="single" w:sz="8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1F0FE" w14:textId="77777777" w:rsidR="00652A70" w:rsidRPr="0043743E" w:rsidRDefault="00652A70" w:rsidP="0065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4374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 xml:space="preserve">Hemoglobin </w:t>
            </w:r>
            <w:r w:rsidRPr="0043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(g dL</w:t>
            </w:r>
            <w:r w:rsidRPr="0043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hu-HU"/>
              </w:rPr>
              <w:t>-1</w:t>
            </w:r>
            <w:r w:rsidRPr="0043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)</w:t>
            </w:r>
          </w:p>
        </w:tc>
        <w:tc>
          <w:tcPr>
            <w:tcW w:w="202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708CF" w14:textId="77777777" w:rsidR="00652A70" w:rsidRPr="0043743E" w:rsidRDefault="00652A70" w:rsidP="0065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43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11.8 </w:t>
            </w:r>
            <w:r w:rsidRPr="0043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10-12.5)</w:t>
            </w:r>
          </w:p>
        </w:tc>
        <w:tc>
          <w:tcPr>
            <w:tcW w:w="2131" w:type="dxa"/>
            <w:tcBorders>
              <w:top w:val="single" w:sz="8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C99A15" w14:textId="77777777" w:rsidR="00652A70" w:rsidRPr="0043743E" w:rsidRDefault="00652A70" w:rsidP="0065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43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16 </w:t>
            </w:r>
            <w:r w:rsidRPr="0043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12.9-17.2)</w:t>
            </w:r>
          </w:p>
        </w:tc>
      </w:tr>
      <w:tr w:rsidR="00652A70" w:rsidRPr="0043743E" w14:paraId="1273C167" w14:textId="77777777" w:rsidTr="005820B7">
        <w:trPr>
          <w:trHeight w:val="390"/>
        </w:trPr>
        <w:tc>
          <w:tcPr>
            <w:tcW w:w="2764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20753" w14:textId="77363B0D" w:rsidR="00652A70" w:rsidRPr="0043743E" w:rsidRDefault="00652A70" w:rsidP="0065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4374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Bilirubin</w:t>
            </w:r>
            <w:r w:rsidRPr="0043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 (</w:t>
            </w:r>
            <w:proofErr w:type="spellStart"/>
            <w:r w:rsidR="003A67B2" w:rsidRPr="0043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m</w:t>
            </w:r>
            <w:r w:rsidRPr="0043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mol</w:t>
            </w:r>
            <w:proofErr w:type="spellEnd"/>
            <w:r w:rsidRPr="0043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 L</w:t>
            </w:r>
            <w:r w:rsidRPr="0043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hu-HU"/>
              </w:rPr>
              <w:t>-1</w:t>
            </w:r>
            <w:r w:rsidRPr="0043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)</w:t>
            </w:r>
          </w:p>
        </w:tc>
        <w:tc>
          <w:tcPr>
            <w:tcW w:w="20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FF523" w14:textId="77777777" w:rsidR="00652A70" w:rsidRPr="0043743E" w:rsidRDefault="00652A70" w:rsidP="0065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43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1 </w:t>
            </w:r>
            <w:r w:rsidRPr="0043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0.5-1)</w:t>
            </w:r>
          </w:p>
        </w:tc>
        <w:tc>
          <w:tcPr>
            <w:tcW w:w="2131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6C0E76" w14:textId="77777777" w:rsidR="00652A70" w:rsidRPr="0043743E" w:rsidRDefault="00652A70" w:rsidP="0065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43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2.7 </w:t>
            </w:r>
            <w:r w:rsidRPr="0043743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hu-HU"/>
              </w:rPr>
              <w:t>(0.6-6.5)</w:t>
            </w:r>
          </w:p>
        </w:tc>
      </w:tr>
      <w:tr w:rsidR="005820B7" w:rsidRPr="0043743E" w14:paraId="3A70E84E" w14:textId="77777777" w:rsidTr="005820B7">
        <w:trPr>
          <w:trHeight w:val="390"/>
        </w:trPr>
        <w:tc>
          <w:tcPr>
            <w:tcW w:w="2764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01A443" w14:textId="28A56CD2" w:rsidR="005820B7" w:rsidRPr="0043743E" w:rsidRDefault="005820B7" w:rsidP="0065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4374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Albumin</w:t>
            </w:r>
            <w:r w:rsidR="003A67B2" w:rsidRPr="004374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 xml:space="preserve"> </w:t>
            </w:r>
            <w:r w:rsidR="003A67B2" w:rsidRPr="0043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(</w:t>
            </w:r>
            <w:proofErr w:type="spellStart"/>
            <w:r w:rsidR="003A67B2" w:rsidRPr="0043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mmol</w:t>
            </w:r>
            <w:proofErr w:type="spellEnd"/>
            <w:r w:rsidR="003A67B2" w:rsidRPr="0043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 L</w:t>
            </w:r>
            <w:r w:rsidR="003A67B2" w:rsidRPr="0043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hu-HU"/>
              </w:rPr>
              <w:t>-1</w:t>
            </w:r>
            <w:r w:rsidR="003A67B2" w:rsidRPr="0043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)</w:t>
            </w:r>
          </w:p>
        </w:tc>
        <w:tc>
          <w:tcPr>
            <w:tcW w:w="20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077748" w14:textId="25782EFE" w:rsidR="005820B7" w:rsidRPr="0043743E" w:rsidRDefault="005820B7" w:rsidP="0065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43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47 </w:t>
            </w:r>
            <w:r w:rsidRPr="00437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41-49)</w:t>
            </w:r>
          </w:p>
        </w:tc>
        <w:tc>
          <w:tcPr>
            <w:tcW w:w="2131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777CFF0" w14:textId="2C310589" w:rsidR="005820B7" w:rsidRPr="0043743E" w:rsidRDefault="005820B7" w:rsidP="0065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43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39 </w:t>
            </w:r>
            <w:r w:rsidRPr="00437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32-45)</w:t>
            </w:r>
          </w:p>
        </w:tc>
      </w:tr>
      <w:tr w:rsidR="005820B7" w:rsidRPr="0043743E" w14:paraId="31E45DD7" w14:textId="77777777" w:rsidTr="005820B7">
        <w:trPr>
          <w:trHeight w:val="390"/>
        </w:trPr>
        <w:tc>
          <w:tcPr>
            <w:tcW w:w="2764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202308" w14:textId="3316BD55" w:rsidR="005820B7" w:rsidRPr="0043743E" w:rsidRDefault="005820B7" w:rsidP="0065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4374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Creatinin</w:t>
            </w:r>
            <w:proofErr w:type="spellEnd"/>
            <w:r w:rsidR="003A67B2" w:rsidRPr="004374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 xml:space="preserve"> </w:t>
            </w:r>
            <w:r w:rsidR="003A67B2" w:rsidRPr="0043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(</w:t>
            </w:r>
            <w:proofErr w:type="spellStart"/>
            <w:r w:rsidR="003A67B2" w:rsidRPr="0043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mmol</w:t>
            </w:r>
            <w:proofErr w:type="spellEnd"/>
            <w:r w:rsidR="003A67B2" w:rsidRPr="0043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 L</w:t>
            </w:r>
            <w:r w:rsidR="003A67B2" w:rsidRPr="0043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hu-HU"/>
              </w:rPr>
              <w:t>-1</w:t>
            </w:r>
            <w:r w:rsidR="003A67B2" w:rsidRPr="0043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)</w:t>
            </w:r>
          </w:p>
        </w:tc>
        <w:tc>
          <w:tcPr>
            <w:tcW w:w="20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ECDFD8" w14:textId="3557E74B" w:rsidR="005820B7" w:rsidRPr="0043743E" w:rsidRDefault="005820B7" w:rsidP="0065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43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81 </w:t>
            </w:r>
            <w:r w:rsidRPr="00437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49-105)</w:t>
            </w:r>
          </w:p>
        </w:tc>
        <w:tc>
          <w:tcPr>
            <w:tcW w:w="2131" w:type="dxa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854378F" w14:textId="67AD3DCA" w:rsidR="005820B7" w:rsidRPr="0043743E" w:rsidRDefault="005820B7" w:rsidP="0065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43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 xml:space="preserve">89 </w:t>
            </w:r>
            <w:r w:rsidRPr="0043743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hu-HU"/>
              </w:rPr>
              <w:t>(66-113)</w:t>
            </w:r>
          </w:p>
        </w:tc>
      </w:tr>
      <w:tr w:rsidR="005820B7" w:rsidRPr="0043743E" w14:paraId="7A60D75D" w14:textId="77777777" w:rsidTr="005820B7">
        <w:trPr>
          <w:trHeight w:val="390"/>
        </w:trPr>
        <w:tc>
          <w:tcPr>
            <w:tcW w:w="2764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9DCFD2" w14:textId="6D432500" w:rsidR="005820B7" w:rsidRPr="0043743E" w:rsidRDefault="005820B7" w:rsidP="0065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</w:pPr>
            <w:r w:rsidRPr="004374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 xml:space="preserve">De </w:t>
            </w:r>
            <w:proofErr w:type="spellStart"/>
            <w:r w:rsidRPr="004374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>Ritis</w:t>
            </w:r>
            <w:proofErr w:type="spellEnd"/>
            <w:r w:rsidRPr="0043743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hu-HU"/>
              </w:rPr>
              <w:t xml:space="preserve"> ratio </w:t>
            </w:r>
            <w:r w:rsidRPr="0043743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hu-HU"/>
              </w:rPr>
              <w:t>(AST/ALT)</w:t>
            </w:r>
          </w:p>
        </w:tc>
        <w:tc>
          <w:tcPr>
            <w:tcW w:w="2029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3A7B3C" w14:textId="3F7CEF12" w:rsidR="005820B7" w:rsidRPr="0043743E" w:rsidRDefault="005820B7" w:rsidP="0065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43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0.3 (0.3-0.4)</w:t>
            </w:r>
          </w:p>
        </w:tc>
        <w:tc>
          <w:tcPr>
            <w:tcW w:w="2131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C96A5BB" w14:textId="18B060A0" w:rsidR="005820B7" w:rsidRPr="0043743E" w:rsidRDefault="005820B7" w:rsidP="00652A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</w:pPr>
            <w:r w:rsidRPr="004374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u-HU"/>
              </w:rPr>
              <w:t>0.6 (0.5-0.7)</w:t>
            </w:r>
          </w:p>
        </w:tc>
      </w:tr>
    </w:tbl>
    <w:p w14:paraId="4195A887" w14:textId="77777777" w:rsidR="00652A70" w:rsidRPr="0043743E" w:rsidRDefault="00652A70" w:rsidP="00652A70">
      <w:pPr>
        <w:ind w:firstLine="567"/>
        <w:rPr>
          <w:lang w:val="en-US"/>
        </w:rPr>
      </w:pPr>
    </w:p>
    <w:sectPr w:rsidR="00652A70" w:rsidRPr="004374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A70"/>
    <w:rsid w:val="003A67B2"/>
    <w:rsid w:val="0043743E"/>
    <w:rsid w:val="004D3257"/>
    <w:rsid w:val="005820B7"/>
    <w:rsid w:val="00652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1A9715"/>
  <w15:chartTrackingRefBased/>
  <w15:docId w15:val="{7D331090-394E-4C98-8ADE-9F7CCA14F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38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72</Words>
  <Characters>503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abó Andrea Dr.habil.</dc:creator>
  <cp:keywords/>
  <dc:description/>
  <cp:lastModifiedBy>SMI Kaszaki</cp:lastModifiedBy>
  <cp:revision>4</cp:revision>
  <dcterms:created xsi:type="dcterms:W3CDTF">2022-02-01T14:39:00Z</dcterms:created>
  <dcterms:modified xsi:type="dcterms:W3CDTF">2022-03-23T14:25:00Z</dcterms:modified>
</cp:coreProperties>
</file>